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4C74E" w14:textId="5ECBC0FA" w:rsidR="00B83E4A" w:rsidRPr="009C3CB5" w:rsidRDefault="00D27589" w:rsidP="009F6F8A">
      <w:pPr>
        <w:spacing w:line="480" w:lineRule="auto"/>
        <w:jc w:val="both"/>
        <w:rPr>
          <w:b/>
          <w:bCs/>
        </w:rPr>
      </w:pPr>
      <w:r w:rsidRPr="009C3CB5">
        <w:rPr>
          <w:b/>
          <w:bCs/>
        </w:rPr>
        <w:t>Supplementary Figure Legends</w:t>
      </w:r>
    </w:p>
    <w:p w14:paraId="3993B174" w14:textId="32CA13F7" w:rsidR="001513B5" w:rsidRPr="009C3CB5" w:rsidRDefault="001513B5">
      <w:pPr>
        <w:pStyle w:val="Heading3"/>
      </w:pPr>
      <w:r w:rsidRPr="009C3CB5">
        <w:t>Supplementary Figure S1. Treatment with ICEC0942 reduces Pol II CTD phosphorylation in MCF7 and MCF7-THZ1R, but not MCF7-942</w:t>
      </w:r>
      <w:r w:rsidRPr="009C3CB5">
        <w:rPr>
          <w:vertAlign w:val="superscript"/>
        </w:rPr>
        <w:t>R</w:t>
      </w:r>
      <w:r w:rsidRPr="009C3CB5">
        <w:t>.</w:t>
      </w:r>
    </w:p>
    <w:p w14:paraId="0D6CB01F" w14:textId="77777777" w:rsidR="00545321" w:rsidRPr="009C3CB5" w:rsidRDefault="00545321" w:rsidP="00771B38">
      <w:pPr>
        <w:spacing w:line="480" w:lineRule="auto"/>
      </w:pPr>
    </w:p>
    <w:p w14:paraId="49B72B1C" w14:textId="470472E8" w:rsidR="00D27589" w:rsidRPr="009C3CB5" w:rsidRDefault="001513B5">
      <w:pPr>
        <w:spacing w:line="480" w:lineRule="auto"/>
        <w:jc w:val="both"/>
      </w:pPr>
      <w:r w:rsidRPr="009C3CB5">
        <w:t>MCF7, MCF7-942</w:t>
      </w:r>
      <w:r w:rsidRPr="009C3CB5">
        <w:rPr>
          <w:vertAlign w:val="superscript"/>
        </w:rPr>
        <w:t xml:space="preserve">R </w:t>
      </w:r>
      <w:r w:rsidRPr="009C3CB5">
        <w:t>and MCF7-THZ1</w:t>
      </w:r>
      <w:r w:rsidRPr="009C3CB5">
        <w:rPr>
          <w:vertAlign w:val="superscript"/>
        </w:rPr>
        <w:t>R</w:t>
      </w:r>
      <w:r w:rsidRPr="009C3CB5">
        <w:t xml:space="preserve">, treated with THZ1 or ICEC0942 at indicated concentrations for 24 hours, were immunoblotted for Pol II and for phosphorylation of </w:t>
      </w:r>
      <w:r w:rsidR="006B5470" w:rsidRPr="009C3CB5">
        <w:t>s</w:t>
      </w:r>
      <w:r w:rsidRPr="009C3CB5">
        <w:t>erine</w:t>
      </w:r>
      <w:r w:rsidRPr="009C3CB5">
        <w:softHyphen/>
      </w:r>
      <w:r w:rsidRPr="009C3CB5">
        <w:softHyphen/>
      </w:r>
      <w:r w:rsidRPr="009C3CB5">
        <w:softHyphen/>
      </w:r>
      <w:r w:rsidRPr="009C3CB5">
        <w:softHyphen/>
      </w:r>
      <w:r w:rsidRPr="009C3CB5">
        <w:softHyphen/>
      </w:r>
      <w:r w:rsidRPr="009C3CB5">
        <w:softHyphen/>
        <w:t xml:space="preserve">-2, </w:t>
      </w:r>
      <w:r w:rsidR="006B5470" w:rsidRPr="009C3CB5">
        <w:t>s</w:t>
      </w:r>
      <w:r w:rsidRPr="009C3CB5">
        <w:t xml:space="preserve">erine-5 and </w:t>
      </w:r>
      <w:r w:rsidR="006B5470" w:rsidRPr="009C3CB5">
        <w:t>s</w:t>
      </w:r>
      <w:r w:rsidRPr="009C3CB5">
        <w:t>erine-7 in the Pol II C</w:t>
      </w:r>
      <w:r w:rsidRPr="009C3CB5">
        <w:noBreakHyphen/>
        <w:t>terminal domain. Three independent repeats were carried out and bands were densitometrically quantified using ImageJ software. The mean density, relative to vehicle control,</w:t>
      </w:r>
      <w:r w:rsidR="00CF2D83" w:rsidRPr="009C3CB5">
        <w:t xml:space="preserve"> and</w:t>
      </w:r>
      <w:r w:rsidRPr="009C3CB5">
        <w:t xml:space="preserve"> </w:t>
      </w:r>
      <w:r w:rsidRPr="009C3CB5">
        <w:rPr>
          <w:rFonts w:cstheme="minorHAnsi"/>
        </w:rPr>
        <w:t xml:space="preserve">normalised to </w:t>
      </w:r>
      <w:r w:rsidR="00CF2D83" w:rsidRPr="009C3CB5">
        <w:rPr>
          <w:rFonts w:cstheme="minorHAnsi"/>
          <w:lang w:val="en-US"/>
        </w:rPr>
        <w:t>β</w:t>
      </w:r>
      <w:r w:rsidRPr="009C3CB5">
        <w:rPr>
          <w:rFonts w:ascii="Calibri" w:hAnsi="Calibri" w:cs="Calibri"/>
        </w:rPr>
        <w:t xml:space="preserve"> actin, is shown</w:t>
      </w:r>
      <w:r w:rsidR="00DD3343" w:rsidRPr="009C3CB5">
        <w:rPr>
          <w:rFonts w:ascii="Calibri" w:hAnsi="Calibri" w:cs="Calibri"/>
        </w:rPr>
        <w:t xml:space="preserve"> </w:t>
      </w:r>
      <w:r w:rsidRPr="009C3CB5">
        <w:t xml:space="preserve">(error bars = SEM, </w:t>
      </w:r>
      <w:r w:rsidRPr="009C3CB5">
        <w:rPr>
          <w:i/>
        </w:rPr>
        <w:t>n</w:t>
      </w:r>
      <w:r w:rsidRPr="009C3CB5">
        <w:t xml:space="preserve"> = 3). Asterisks represent statistically significant differences (unpaired </w:t>
      </w:r>
      <w:r w:rsidRPr="009C3CB5">
        <w:rPr>
          <w:i/>
        </w:rPr>
        <w:t>t</w:t>
      </w:r>
      <w:r w:rsidRPr="009C3CB5">
        <w:t xml:space="preserve">-test, * = </w:t>
      </w:r>
      <w:r w:rsidRPr="009C3CB5">
        <w:rPr>
          <w:i/>
        </w:rPr>
        <w:t>P</w:t>
      </w:r>
      <w:r w:rsidRPr="009C3CB5">
        <w:t xml:space="preserve"> &lt; 0.05).</w:t>
      </w:r>
    </w:p>
    <w:p w14:paraId="20D5B11B" w14:textId="77777777" w:rsidR="001513B5" w:rsidRPr="009C3CB5" w:rsidRDefault="001513B5">
      <w:pPr>
        <w:spacing w:line="480" w:lineRule="auto"/>
        <w:jc w:val="both"/>
      </w:pPr>
    </w:p>
    <w:p w14:paraId="1CF2BF70" w14:textId="78E8E435" w:rsidR="00D27589" w:rsidRPr="009C3CB5" w:rsidRDefault="00D27589">
      <w:pPr>
        <w:pStyle w:val="Heading3"/>
        <w:jc w:val="both"/>
        <w:rPr>
          <w:szCs w:val="24"/>
        </w:rPr>
      </w:pPr>
      <w:r w:rsidRPr="009C3CB5">
        <w:rPr>
          <w:szCs w:val="24"/>
        </w:rPr>
        <w:t>Supplementary Figure S</w:t>
      </w:r>
      <w:r w:rsidR="001513B5" w:rsidRPr="009C3CB5">
        <w:rPr>
          <w:szCs w:val="24"/>
        </w:rPr>
        <w:t>2</w:t>
      </w:r>
      <w:r w:rsidRPr="009C3CB5">
        <w:rPr>
          <w:szCs w:val="24"/>
        </w:rPr>
        <w:t xml:space="preserve">. </w:t>
      </w:r>
      <w:r w:rsidRPr="009C3CB5">
        <w:rPr>
          <w:szCs w:val="24"/>
          <w:lang w:val="en-US"/>
        </w:rPr>
        <w:t>CDK7 sequence encompassing C312 in MCF7 and MCF7-THZ1</w:t>
      </w:r>
      <w:r w:rsidRPr="009C3CB5">
        <w:rPr>
          <w:szCs w:val="24"/>
          <w:vertAlign w:val="superscript"/>
          <w:lang w:val="en-US"/>
        </w:rPr>
        <w:t>R</w:t>
      </w:r>
      <w:r w:rsidRPr="009C3CB5">
        <w:rPr>
          <w:szCs w:val="24"/>
        </w:rPr>
        <w:t xml:space="preserve"> </w:t>
      </w:r>
    </w:p>
    <w:p w14:paraId="010E2AEF" w14:textId="1987CC0D" w:rsidR="001513B5" w:rsidRPr="009C3CB5" w:rsidRDefault="00D27589">
      <w:pPr>
        <w:spacing w:line="480" w:lineRule="auto"/>
        <w:jc w:val="both"/>
      </w:pPr>
      <w:r w:rsidRPr="009C3CB5">
        <w:t>The genomic sequence of MCF7 and MCF7</w:t>
      </w:r>
      <w:r w:rsidRPr="009C3CB5">
        <w:noBreakHyphen/>
        <w:t>THZ1</w:t>
      </w:r>
      <w:r w:rsidRPr="009C3CB5">
        <w:rPr>
          <w:vertAlign w:val="superscript"/>
        </w:rPr>
        <w:t>R</w:t>
      </w:r>
      <w:r w:rsidRPr="009C3CB5">
        <w:t>,</w:t>
      </w:r>
      <w:r w:rsidRPr="009C3CB5">
        <w:rPr>
          <w:vertAlign w:val="superscript"/>
        </w:rPr>
        <w:t xml:space="preserve"> </w:t>
      </w:r>
      <w:r w:rsidRPr="009C3CB5">
        <w:t>aligned with the CDK7 amino acid sequence, for the region surrounding cysteine 312 (C312) (denoted by black box).</w:t>
      </w:r>
    </w:p>
    <w:p w14:paraId="280C69F9" w14:textId="277DC304" w:rsidR="00D27589" w:rsidRPr="009C3CB5" w:rsidRDefault="00D27589">
      <w:pPr>
        <w:spacing w:line="480" w:lineRule="auto"/>
        <w:jc w:val="both"/>
      </w:pPr>
    </w:p>
    <w:p w14:paraId="452997C6" w14:textId="09ABDFE0" w:rsidR="00D27589" w:rsidRPr="009C3CB5" w:rsidRDefault="00D27589">
      <w:pPr>
        <w:pStyle w:val="Heading3"/>
        <w:jc w:val="both"/>
        <w:rPr>
          <w:szCs w:val="24"/>
        </w:rPr>
      </w:pPr>
      <w:r w:rsidRPr="009C3CB5">
        <w:rPr>
          <w:szCs w:val="24"/>
        </w:rPr>
        <w:t>Supplementary Figure S</w:t>
      </w:r>
      <w:r w:rsidR="00C51804" w:rsidRPr="009C3CB5">
        <w:rPr>
          <w:szCs w:val="24"/>
        </w:rPr>
        <w:t>3</w:t>
      </w:r>
      <w:r w:rsidRPr="009C3CB5">
        <w:rPr>
          <w:szCs w:val="24"/>
        </w:rPr>
        <w:t>. Knockdown of ABC</w:t>
      </w:r>
      <w:r w:rsidRPr="009C3CB5">
        <w:rPr>
          <w:szCs w:val="24"/>
        </w:rPr>
        <w:noBreakHyphen/>
        <w:t>transporters can reverse ICEC942 and THZ1 resistance.</w:t>
      </w:r>
    </w:p>
    <w:p w14:paraId="1EAF4653" w14:textId="44220930" w:rsidR="00D27589" w:rsidRPr="009C3CB5" w:rsidRDefault="00D27589">
      <w:pPr>
        <w:spacing w:line="480" w:lineRule="auto"/>
        <w:jc w:val="both"/>
      </w:pPr>
      <w:proofErr w:type="spellStart"/>
      <w:r w:rsidRPr="009C3CB5">
        <w:t>qRT</w:t>
      </w:r>
      <w:proofErr w:type="spellEnd"/>
      <w:r w:rsidRPr="009C3CB5">
        <w:noBreakHyphen/>
        <w:t xml:space="preserve">PCR </w:t>
      </w:r>
      <w:r w:rsidR="001074DD" w:rsidRPr="009C3CB5">
        <w:t xml:space="preserve">and Western blot </w:t>
      </w:r>
      <w:r w:rsidRPr="009C3CB5">
        <w:t>confirmed the reduction of ABCB1 expression in MCF7</w:t>
      </w:r>
      <w:r w:rsidRPr="009C3CB5">
        <w:noBreakHyphen/>
        <w:t>942</w:t>
      </w:r>
      <w:r w:rsidRPr="009C3CB5">
        <w:rPr>
          <w:vertAlign w:val="superscript"/>
        </w:rPr>
        <w:t>R</w:t>
      </w:r>
      <w:r w:rsidRPr="009C3CB5">
        <w:t xml:space="preserve"> (A</w:t>
      </w:r>
      <w:r w:rsidR="001074DD" w:rsidRPr="009C3CB5">
        <w:t xml:space="preserve"> and </w:t>
      </w:r>
      <w:r w:rsidR="00131616" w:rsidRPr="009C3CB5">
        <w:t>C</w:t>
      </w:r>
      <w:r w:rsidRPr="009C3CB5">
        <w:t>) and of ABCG2 in MCF7</w:t>
      </w:r>
      <w:r w:rsidRPr="009C3CB5">
        <w:noBreakHyphen/>
        <w:t>THZ1</w:t>
      </w:r>
      <w:r w:rsidRPr="009C3CB5">
        <w:rPr>
          <w:vertAlign w:val="superscript"/>
        </w:rPr>
        <w:t>R</w:t>
      </w:r>
      <w:r w:rsidRPr="009C3CB5">
        <w:t xml:space="preserve"> (B</w:t>
      </w:r>
      <w:r w:rsidR="001074DD" w:rsidRPr="009C3CB5">
        <w:t xml:space="preserve"> and D</w:t>
      </w:r>
      <w:r w:rsidRPr="009C3CB5">
        <w:t>), 72 hours post</w:t>
      </w:r>
      <w:r w:rsidRPr="009C3CB5">
        <w:noBreakHyphen/>
        <w:t xml:space="preserve">transfection with targeting or non-targeting control siRNA (error bars = SEM; </w:t>
      </w:r>
      <w:r w:rsidRPr="009C3CB5">
        <w:rPr>
          <w:i/>
        </w:rPr>
        <w:t xml:space="preserve">n </w:t>
      </w:r>
      <w:r w:rsidRPr="009C3CB5">
        <w:t>= 3). MCF7</w:t>
      </w:r>
      <w:r w:rsidRPr="009C3CB5">
        <w:noBreakHyphen/>
        <w:t>942</w:t>
      </w:r>
      <w:r w:rsidRPr="009C3CB5">
        <w:rPr>
          <w:vertAlign w:val="superscript"/>
        </w:rPr>
        <w:t>R</w:t>
      </w:r>
      <w:r w:rsidRPr="009C3CB5">
        <w:t xml:space="preserve"> was treated with increasing concentrations of ICEC0942 (</w:t>
      </w:r>
      <w:r w:rsidR="001074DD" w:rsidRPr="009C3CB5">
        <w:t>E</w:t>
      </w:r>
      <w:r w:rsidRPr="009C3CB5">
        <w:t>) or THZ1 (</w:t>
      </w:r>
      <w:r w:rsidR="001074DD" w:rsidRPr="009C3CB5">
        <w:t>F</w:t>
      </w:r>
      <w:r w:rsidRPr="009C3CB5">
        <w:t xml:space="preserve">) for 48 hours, after transfection with either non-targeting control siRNA or siRNA targeting ABCB1. MCF7 treated with increasing concentrations of ICEC0942 or THZ1, with no siRNA transfection, is shown for comparison. </w:t>
      </w:r>
      <w:r w:rsidRPr="009C3CB5">
        <w:lastRenderedPageBreak/>
        <w:t>MCF7</w:t>
      </w:r>
      <w:r w:rsidRPr="009C3CB5">
        <w:noBreakHyphen/>
        <w:t>THZ1</w:t>
      </w:r>
      <w:r w:rsidRPr="009C3CB5">
        <w:rPr>
          <w:vertAlign w:val="superscript"/>
        </w:rPr>
        <w:t>R</w:t>
      </w:r>
      <w:r w:rsidRPr="009C3CB5">
        <w:t xml:space="preserve"> was treated with increasing concentrations of THZ1 (</w:t>
      </w:r>
      <w:r w:rsidR="001074DD" w:rsidRPr="009C3CB5">
        <w:t>G</w:t>
      </w:r>
      <w:r w:rsidRPr="009C3CB5">
        <w:t xml:space="preserve">) for 48 hours, after transfection with either non-targeting control siRNA or siRNA targeting ABCG2. MCF7 treated with increasing concentrations of THZ1, with no siRNA transfection, is shown for comparison. </w:t>
      </w:r>
      <w:r w:rsidR="006C22FD" w:rsidRPr="009C3CB5">
        <w:t xml:space="preserve">Dose-response curves shown are from single experiments (error bars = SEM, </w:t>
      </w:r>
      <w:r w:rsidR="006C22FD" w:rsidRPr="009C3CB5">
        <w:rPr>
          <w:i/>
        </w:rPr>
        <w:t>n</w:t>
      </w:r>
      <w:r w:rsidR="006C22FD" w:rsidRPr="009C3CB5">
        <w:t xml:space="preserve"> = 6).</w:t>
      </w:r>
      <w:r w:rsidR="007C1B2E" w:rsidRPr="009C3CB5">
        <w:t xml:space="preserve"> Mean growth is shown relative to that for vehicle (DMSO)</w:t>
      </w:r>
      <w:r w:rsidR="007C1B2E" w:rsidRPr="009C3CB5">
        <w:noBreakHyphen/>
        <w:t>treated cells.</w:t>
      </w:r>
    </w:p>
    <w:p w14:paraId="7B5FEA50" w14:textId="77777777" w:rsidR="00815326" w:rsidRPr="009C3CB5" w:rsidRDefault="00815326">
      <w:pPr>
        <w:spacing w:line="480" w:lineRule="auto"/>
        <w:jc w:val="both"/>
      </w:pPr>
    </w:p>
    <w:p w14:paraId="5D54357C" w14:textId="3F3D75D1" w:rsidR="003F7722" w:rsidRPr="009C3CB5" w:rsidRDefault="00815326">
      <w:pPr>
        <w:pStyle w:val="Heading3"/>
      </w:pPr>
      <w:r w:rsidRPr="009C3CB5">
        <w:t xml:space="preserve">Supplementary Figure S4. </w:t>
      </w:r>
      <w:r w:rsidR="00A2203D" w:rsidRPr="009C3CB5">
        <w:t>ABCB1</w:t>
      </w:r>
      <w:r w:rsidR="00DE6A94" w:rsidRPr="009C3CB5">
        <w:t xml:space="preserve"> upregulation causes CDK7 inhibitor resistance in an independent ICEC0942-resistant cell line. </w:t>
      </w:r>
    </w:p>
    <w:p w14:paraId="05EB25C0" w14:textId="2B5A5CFD" w:rsidR="00815326" w:rsidRPr="009C3CB5" w:rsidRDefault="005A0A50">
      <w:pPr>
        <w:spacing w:line="480" w:lineRule="auto"/>
        <w:jc w:val="both"/>
      </w:pPr>
      <w:r w:rsidRPr="009C3CB5">
        <w:t xml:space="preserve">Western blot confirmed the upregulation of </w:t>
      </w:r>
      <w:r w:rsidR="00A2203D" w:rsidRPr="009C3CB5">
        <w:t>ABCB1</w:t>
      </w:r>
      <w:r w:rsidRPr="009C3CB5">
        <w:t xml:space="preserve"> in ICR-MC</w:t>
      </w:r>
      <w:r w:rsidR="00D20DA3" w:rsidRPr="009C3CB5">
        <w:t>F</w:t>
      </w:r>
      <w:r w:rsidRPr="009C3CB5">
        <w:t>7-942</w:t>
      </w:r>
      <w:r w:rsidRPr="009C3CB5">
        <w:rPr>
          <w:vertAlign w:val="superscript"/>
        </w:rPr>
        <w:t xml:space="preserve">R </w:t>
      </w:r>
      <w:r w:rsidRPr="009C3CB5">
        <w:t>(A)</w:t>
      </w:r>
      <w:r w:rsidR="00781331" w:rsidRPr="009C3CB5">
        <w:t>. ICR-MCF7 and ICR-MCF7</w:t>
      </w:r>
      <w:r w:rsidR="00781331" w:rsidRPr="009C3CB5">
        <w:noBreakHyphen/>
        <w:t>942</w:t>
      </w:r>
      <w:r w:rsidR="00781331" w:rsidRPr="009C3CB5">
        <w:rPr>
          <w:vertAlign w:val="superscript"/>
        </w:rPr>
        <w:t>R</w:t>
      </w:r>
      <w:r w:rsidR="00781331" w:rsidRPr="009C3CB5">
        <w:t xml:space="preserve"> were treated with increasing concentrations of ICEC0942 or THZ1 for 48 hours, ICR-MCF7-942</w:t>
      </w:r>
      <w:r w:rsidR="00781331" w:rsidRPr="009C3CB5">
        <w:rPr>
          <w:vertAlign w:val="superscript"/>
        </w:rPr>
        <w:t>R</w:t>
      </w:r>
      <w:r w:rsidR="00781331" w:rsidRPr="009C3CB5">
        <w:t xml:space="preserve"> with </w:t>
      </w:r>
      <w:r w:rsidR="005C02D9" w:rsidRPr="009C3CB5">
        <w:t xml:space="preserve">the </w:t>
      </w:r>
      <w:r w:rsidR="00781331" w:rsidRPr="009C3CB5">
        <w:t xml:space="preserve">addition of </w:t>
      </w:r>
      <w:r w:rsidR="00A2203D" w:rsidRPr="009C3CB5">
        <w:t>ABCB1</w:t>
      </w:r>
      <w:r w:rsidR="00781331" w:rsidRPr="009C3CB5">
        <w:t xml:space="preserve"> inhibitors, verapamil or tariquidar (at indicated concentrations)</w:t>
      </w:r>
      <w:r w:rsidR="001C79A9" w:rsidRPr="009C3CB5">
        <w:t xml:space="preserve"> </w:t>
      </w:r>
      <w:r w:rsidR="00781331" w:rsidRPr="009C3CB5">
        <w:t>(</w:t>
      </w:r>
      <w:r w:rsidR="001C79A9" w:rsidRPr="009C3CB5">
        <w:rPr>
          <w:b/>
        </w:rPr>
        <w:t>B</w:t>
      </w:r>
      <w:r w:rsidR="00781331" w:rsidRPr="009C3CB5">
        <w:rPr>
          <w:b/>
        </w:rPr>
        <w:t xml:space="preserve"> </w:t>
      </w:r>
      <w:r w:rsidR="00781331" w:rsidRPr="009C3CB5">
        <w:noBreakHyphen/>
        <w:t xml:space="preserve"> </w:t>
      </w:r>
      <w:r w:rsidR="00781331" w:rsidRPr="009C3CB5">
        <w:rPr>
          <w:b/>
        </w:rPr>
        <w:t>D</w:t>
      </w:r>
      <w:r w:rsidR="00781331" w:rsidRPr="009C3CB5">
        <w:t>).</w:t>
      </w:r>
      <w:r w:rsidR="009F6F8A" w:rsidRPr="009C3CB5">
        <w:t xml:space="preserve"> Dose-response curves shown are from single representative experiments (error bars = SEM, </w:t>
      </w:r>
      <w:r w:rsidR="009F6F8A" w:rsidRPr="009C3CB5">
        <w:rPr>
          <w:i/>
        </w:rPr>
        <w:t>n</w:t>
      </w:r>
      <w:r w:rsidR="009F6F8A" w:rsidRPr="009C3CB5">
        <w:t xml:space="preserve"> = 6).</w:t>
      </w:r>
      <w:r w:rsidR="00D54FC7" w:rsidRPr="009C3CB5">
        <w:t xml:space="preserve"> Dose-response curves from ICR-MCF7 and ICR-MCF7-942</w:t>
      </w:r>
      <w:r w:rsidR="00D54FC7" w:rsidRPr="009C3CB5">
        <w:rPr>
          <w:vertAlign w:val="superscript"/>
        </w:rPr>
        <w:t>R</w:t>
      </w:r>
      <w:r w:rsidR="009F6F8A" w:rsidRPr="009C3CB5">
        <w:t xml:space="preserve"> </w:t>
      </w:r>
      <w:r w:rsidR="00D54FC7" w:rsidRPr="009C3CB5">
        <w:t xml:space="preserve">treated with ICEC0942 without the addition of </w:t>
      </w:r>
      <w:r w:rsidR="00A2203D" w:rsidRPr="009C3CB5">
        <w:t>ABCB1</w:t>
      </w:r>
      <w:r w:rsidR="00D54FC7" w:rsidRPr="009C3CB5">
        <w:t xml:space="preserve"> inhibitors are shown in both B and C for clarity</w:t>
      </w:r>
      <w:proofErr w:type="gramStart"/>
      <w:r w:rsidR="00D54FC7" w:rsidRPr="009C3CB5">
        <w:t>. )</w:t>
      </w:r>
      <w:proofErr w:type="gramEnd"/>
      <w:r w:rsidR="00D54FC7" w:rsidRPr="009C3CB5">
        <w:t>. Dose-response curves from ICR-MCF7 and ICR-MCF7-942</w:t>
      </w:r>
      <w:r w:rsidR="00D54FC7" w:rsidRPr="009C3CB5">
        <w:rPr>
          <w:vertAlign w:val="superscript"/>
        </w:rPr>
        <w:t>R</w:t>
      </w:r>
      <w:r w:rsidR="00D54FC7" w:rsidRPr="009C3CB5">
        <w:t xml:space="preserve"> treated with THZ1 without the addition of </w:t>
      </w:r>
      <w:r w:rsidR="00A2203D" w:rsidRPr="009C3CB5">
        <w:t>ABCB1</w:t>
      </w:r>
      <w:r w:rsidR="00D54FC7" w:rsidRPr="009C3CB5">
        <w:t xml:space="preserve"> inhibitors are shown in both D and E for </w:t>
      </w:r>
      <w:proofErr w:type="gramStart"/>
      <w:r w:rsidR="00D54FC7" w:rsidRPr="009C3CB5">
        <w:t xml:space="preserve">clarity  </w:t>
      </w:r>
      <w:r w:rsidR="009F6F8A" w:rsidRPr="009C3CB5">
        <w:t>Mean</w:t>
      </w:r>
      <w:proofErr w:type="gramEnd"/>
      <w:r w:rsidR="009F6F8A" w:rsidRPr="009C3CB5">
        <w:t xml:space="preserve"> growth is shown relative to that for vehicle (DMSO)</w:t>
      </w:r>
      <w:r w:rsidR="009F6F8A" w:rsidRPr="009C3CB5">
        <w:noBreakHyphen/>
        <w:t>treated cells.</w:t>
      </w:r>
    </w:p>
    <w:p w14:paraId="7DE4EF87" w14:textId="77777777" w:rsidR="00815326" w:rsidRPr="009C3CB5" w:rsidRDefault="00815326" w:rsidP="00771B38">
      <w:pPr>
        <w:pStyle w:val="Heading3"/>
      </w:pPr>
    </w:p>
    <w:p w14:paraId="29449788" w14:textId="77777777" w:rsidR="00545321" w:rsidRPr="009C3CB5" w:rsidRDefault="003F7722" w:rsidP="00771B38">
      <w:pPr>
        <w:pStyle w:val="Heading3"/>
        <w:rPr>
          <w:b w:val="0"/>
        </w:rPr>
      </w:pPr>
      <w:r w:rsidRPr="009C3CB5">
        <w:t>Supplementary Figure S</w:t>
      </w:r>
      <w:r w:rsidR="00815326" w:rsidRPr="009C3CB5">
        <w:t>5</w:t>
      </w:r>
      <w:r w:rsidRPr="009C3CB5">
        <w:t>. Overexpression of ABCB1 and ABCG2 results in resistance to CDK7 inhibitors.</w:t>
      </w:r>
    </w:p>
    <w:p w14:paraId="68546F78" w14:textId="326D17F1" w:rsidR="009D49AB" w:rsidRPr="009C3CB5" w:rsidRDefault="00DD1D81">
      <w:pPr>
        <w:spacing w:line="480" w:lineRule="auto"/>
        <w:jc w:val="both"/>
      </w:pPr>
      <w:r w:rsidRPr="009C3CB5">
        <w:rPr>
          <w:bCs/>
        </w:rPr>
        <w:t xml:space="preserve">The overexpression </w:t>
      </w:r>
      <w:r w:rsidR="00403902" w:rsidRPr="009C3CB5">
        <w:rPr>
          <w:bCs/>
        </w:rPr>
        <w:t>of</w:t>
      </w:r>
      <w:r w:rsidR="00403902" w:rsidRPr="009C3CB5">
        <w:rPr>
          <w:b/>
        </w:rPr>
        <w:t xml:space="preserve"> </w:t>
      </w:r>
      <w:r w:rsidR="00403902" w:rsidRPr="009C3CB5">
        <w:rPr>
          <w:bCs/>
        </w:rPr>
        <w:t>ABCB</w:t>
      </w:r>
      <w:r w:rsidRPr="009C3CB5">
        <w:rPr>
          <w:bCs/>
        </w:rPr>
        <w:t>1</w:t>
      </w:r>
      <w:r w:rsidRPr="009C3CB5">
        <w:t xml:space="preserve"> in HEK293</w:t>
      </w:r>
      <w:r w:rsidRPr="009C3CB5">
        <w:rPr>
          <w:vertAlign w:val="superscript"/>
        </w:rPr>
        <w:t xml:space="preserve">ABCB1 </w:t>
      </w:r>
      <w:r w:rsidRPr="009C3CB5">
        <w:t>and ABCG2 in HEK293</w:t>
      </w:r>
      <w:r w:rsidRPr="009C3CB5">
        <w:rPr>
          <w:vertAlign w:val="superscript"/>
        </w:rPr>
        <w:t xml:space="preserve">ABCG2 </w:t>
      </w:r>
      <w:r w:rsidRPr="009C3CB5">
        <w:t>was confirmed by Western blot</w:t>
      </w:r>
      <w:r w:rsidR="00403902" w:rsidRPr="009C3CB5">
        <w:t xml:space="preserve"> </w:t>
      </w:r>
      <w:r w:rsidRPr="009C3CB5">
        <w:t>(A).</w:t>
      </w:r>
      <w:r w:rsidR="00403902" w:rsidRPr="009C3CB5">
        <w:t xml:space="preserve"> </w:t>
      </w:r>
      <w:r w:rsidR="009D49AB" w:rsidRPr="009C3CB5">
        <w:t>HEK293, HEK293</w:t>
      </w:r>
      <w:r w:rsidR="009D49AB" w:rsidRPr="009C3CB5">
        <w:rPr>
          <w:vertAlign w:val="superscript"/>
        </w:rPr>
        <w:t xml:space="preserve">ABCB1 </w:t>
      </w:r>
      <w:r w:rsidR="009D49AB" w:rsidRPr="009C3CB5">
        <w:t>and HEK293</w:t>
      </w:r>
      <w:r w:rsidR="009D49AB" w:rsidRPr="009C3CB5">
        <w:rPr>
          <w:vertAlign w:val="superscript"/>
        </w:rPr>
        <w:t>ABCG2</w:t>
      </w:r>
      <w:r w:rsidR="009D49AB" w:rsidRPr="009C3CB5">
        <w:t xml:space="preserve"> were treated with increasing concentrations of THZ1 (B) and ICEC0942 (C) for 48 hours. Dose-response curves shown are </w:t>
      </w:r>
      <w:r w:rsidR="009D49AB" w:rsidRPr="009C3CB5">
        <w:lastRenderedPageBreak/>
        <w:t xml:space="preserve">from single </w:t>
      </w:r>
      <w:r w:rsidR="005C02D9" w:rsidRPr="009C3CB5">
        <w:t xml:space="preserve">representative </w:t>
      </w:r>
      <w:r w:rsidR="009D49AB" w:rsidRPr="009C3CB5">
        <w:t xml:space="preserve">experiments (error bars = SEM, </w:t>
      </w:r>
      <w:r w:rsidR="009D49AB" w:rsidRPr="009C3CB5">
        <w:rPr>
          <w:i/>
        </w:rPr>
        <w:t>n</w:t>
      </w:r>
      <w:r w:rsidR="009D49AB" w:rsidRPr="009C3CB5">
        <w:t xml:space="preserve"> = 6). Mean growth is shown relative to that for vehicle (DMSO)</w:t>
      </w:r>
      <w:r w:rsidR="009D49AB" w:rsidRPr="009C3CB5">
        <w:noBreakHyphen/>
        <w:t>treated cells.</w:t>
      </w:r>
    </w:p>
    <w:p w14:paraId="1E575BB0" w14:textId="36308237" w:rsidR="003F7722" w:rsidRPr="009C3CB5" w:rsidRDefault="003F7722">
      <w:pPr>
        <w:spacing w:line="480" w:lineRule="auto"/>
        <w:jc w:val="both"/>
        <w:rPr>
          <w:b/>
        </w:rPr>
      </w:pPr>
    </w:p>
    <w:p w14:paraId="04929395" w14:textId="77777777" w:rsidR="00020471" w:rsidRPr="009C3CB5" w:rsidRDefault="00020471">
      <w:pPr>
        <w:spacing w:line="480" w:lineRule="auto"/>
        <w:jc w:val="both"/>
      </w:pPr>
    </w:p>
    <w:p w14:paraId="349D7CBF" w14:textId="186F3067" w:rsidR="00527ECE" w:rsidRPr="009C3CB5" w:rsidRDefault="00527ECE" w:rsidP="00771B38">
      <w:pPr>
        <w:pStyle w:val="Heading3"/>
        <w:rPr>
          <w:b w:val="0"/>
          <w:lang w:val="en-US"/>
        </w:rPr>
      </w:pPr>
      <w:r w:rsidRPr="009C3CB5">
        <w:t>Supplementary Figure S</w:t>
      </w:r>
      <w:r w:rsidR="004A26B8" w:rsidRPr="009C3CB5">
        <w:t>6</w:t>
      </w:r>
      <w:r w:rsidR="00C51804" w:rsidRPr="009C3CB5">
        <w:t>.</w:t>
      </w:r>
      <w:r w:rsidRPr="009C3CB5">
        <w:t xml:space="preserve"> </w:t>
      </w:r>
      <w:r w:rsidRPr="009C3CB5">
        <w:rPr>
          <w:lang w:val="en-US"/>
        </w:rPr>
        <w:t xml:space="preserve">Docking of ICEC0942 and THZ1 in the drug-binding pockets of human </w:t>
      </w:r>
      <w:r w:rsidR="00A2203D" w:rsidRPr="009C3CB5">
        <w:rPr>
          <w:lang w:val="en-US"/>
        </w:rPr>
        <w:t>ABCB1</w:t>
      </w:r>
      <w:r w:rsidRPr="009C3CB5">
        <w:rPr>
          <w:lang w:val="en-US"/>
        </w:rPr>
        <w:t xml:space="preserve"> and </w:t>
      </w:r>
      <w:r w:rsidR="00A2203D" w:rsidRPr="009C3CB5">
        <w:rPr>
          <w:lang w:val="en-US"/>
        </w:rPr>
        <w:t>ABCG2</w:t>
      </w:r>
      <w:r w:rsidRPr="009C3CB5">
        <w:rPr>
          <w:lang w:val="en-US"/>
        </w:rPr>
        <w:t xml:space="preserve">. </w:t>
      </w:r>
    </w:p>
    <w:p w14:paraId="43EE138A" w14:textId="323B6B79" w:rsidR="00E52F6B" w:rsidRPr="009C3CB5" w:rsidRDefault="00DA179E">
      <w:pPr>
        <w:spacing w:line="480" w:lineRule="auto"/>
        <w:jc w:val="both"/>
        <w:rPr>
          <w:b/>
          <w:lang w:val="en-US"/>
        </w:rPr>
      </w:pPr>
      <w:r w:rsidRPr="009C3CB5">
        <w:rPr>
          <w:lang w:val="en-US"/>
        </w:rPr>
        <w:t xml:space="preserve">The transmembrane region of </w:t>
      </w:r>
      <w:r w:rsidR="00A2203D" w:rsidRPr="009C3CB5">
        <w:rPr>
          <w:lang w:val="en-US"/>
        </w:rPr>
        <w:t>ABCB1</w:t>
      </w:r>
      <w:r w:rsidRPr="009C3CB5">
        <w:rPr>
          <w:lang w:val="en-US"/>
        </w:rPr>
        <w:t xml:space="preserve"> (grey helices) containing the lowest energy pose for each ligand</w:t>
      </w:r>
      <w:r w:rsidR="005C02D9" w:rsidRPr="009C3CB5">
        <w:rPr>
          <w:lang w:val="en-US"/>
        </w:rPr>
        <w:t>,</w:t>
      </w:r>
      <w:r w:rsidRPr="009C3CB5">
        <w:rPr>
          <w:lang w:val="en-US"/>
        </w:rPr>
        <w:t xml:space="preserve"> ICEC0942 (A) and THZ1 (B) is shown. The transmembrane regions of </w:t>
      </w:r>
      <w:r w:rsidR="00A2203D" w:rsidRPr="009C3CB5">
        <w:rPr>
          <w:lang w:val="en-US"/>
        </w:rPr>
        <w:t>ABCG2</w:t>
      </w:r>
      <w:r w:rsidRPr="009C3CB5">
        <w:rPr>
          <w:lang w:val="en-US"/>
        </w:rPr>
        <w:t xml:space="preserve"> homodimer containing the lowest energy pose for each ligand</w:t>
      </w:r>
      <w:r w:rsidR="005C02D9" w:rsidRPr="009C3CB5">
        <w:rPr>
          <w:lang w:val="en-US"/>
        </w:rPr>
        <w:t>,</w:t>
      </w:r>
      <w:r w:rsidRPr="009C3CB5">
        <w:rPr>
          <w:lang w:val="en-US"/>
        </w:rPr>
        <w:t xml:space="preserve"> ICEC0942 (C) and THZ1 (B) is shown. Residues presented in gray sticks correspond to amino acids that are within 4.5 Å distance to the ligand. For </w:t>
      </w:r>
      <w:r w:rsidR="00A2203D" w:rsidRPr="009C3CB5">
        <w:rPr>
          <w:lang w:val="en-US"/>
        </w:rPr>
        <w:t>ABCG2</w:t>
      </w:r>
      <w:r w:rsidRPr="009C3CB5">
        <w:rPr>
          <w:lang w:val="en-US"/>
        </w:rPr>
        <w:t>, the transmembrane helices of monomer 1 are shown in grey and monomer 2 in light blue.</w:t>
      </w:r>
      <w:r w:rsidR="003301FB" w:rsidRPr="009C3CB5">
        <w:rPr>
          <w:lang w:val="en-US"/>
        </w:rPr>
        <w:t xml:space="preserve"> Figure was prepared using </w:t>
      </w:r>
      <w:proofErr w:type="spellStart"/>
      <w:r w:rsidR="003301FB" w:rsidRPr="009C3CB5">
        <w:rPr>
          <w:lang w:val="en-US"/>
        </w:rPr>
        <w:t>Pymol</w:t>
      </w:r>
      <w:proofErr w:type="spellEnd"/>
      <w:r w:rsidR="003301FB" w:rsidRPr="009C3CB5">
        <w:rPr>
          <w:lang w:val="en-US"/>
        </w:rPr>
        <w:t xml:space="preserve"> software.</w:t>
      </w:r>
      <w:r w:rsidR="00FB2E0D" w:rsidRPr="009C3CB5">
        <w:rPr>
          <w:lang w:val="en-US"/>
        </w:rPr>
        <w:t xml:space="preserve"> </w:t>
      </w:r>
      <w:r w:rsidR="00FB2E0D" w:rsidRPr="009C3CB5">
        <w:rPr>
          <w:bCs/>
          <w:lang w:val="en-US"/>
        </w:rPr>
        <w:t xml:space="preserve">Docking scores of the nine lowest energy poses for binding of ICEC0942 and THZ1 to human </w:t>
      </w:r>
      <w:r w:rsidR="00A2203D" w:rsidRPr="009C3CB5">
        <w:rPr>
          <w:bCs/>
          <w:lang w:val="en-US"/>
        </w:rPr>
        <w:t>ABCB1</w:t>
      </w:r>
      <w:r w:rsidR="00FB2E0D" w:rsidRPr="009C3CB5">
        <w:rPr>
          <w:bCs/>
          <w:lang w:val="en-US"/>
        </w:rPr>
        <w:t xml:space="preserve"> and </w:t>
      </w:r>
      <w:r w:rsidR="00A2203D" w:rsidRPr="009C3CB5">
        <w:rPr>
          <w:bCs/>
          <w:lang w:val="en-US"/>
        </w:rPr>
        <w:t>ABCG2</w:t>
      </w:r>
      <w:r w:rsidR="00FB2E0D" w:rsidRPr="009C3CB5">
        <w:rPr>
          <w:bCs/>
          <w:lang w:val="en-US"/>
        </w:rPr>
        <w:t xml:space="preserve"> are shown in E.</w:t>
      </w:r>
    </w:p>
    <w:p w14:paraId="7C8E1C36" w14:textId="72DD49BC" w:rsidR="00D27589" w:rsidRPr="009C3CB5" w:rsidRDefault="00D27589">
      <w:pPr>
        <w:spacing w:line="480" w:lineRule="auto"/>
        <w:jc w:val="both"/>
      </w:pPr>
    </w:p>
    <w:p w14:paraId="1C0F43F0" w14:textId="77777777" w:rsidR="00D27589" w:rsidRPr="00D27589" w:rsidRDefault="00D27589">
      <w:pPr>
        <w:spacing w:line="480" w:lineRule="auto"/>
        <w:jc w:val="both"/>
      </w:pPr>
      <w:r w:rsidRPr="009C3CB5">
        <w:rPr>
          <w:b/>
        </w:rPr>
        <w:t>Supplementary Table S1. Primer sequences used in study.</w:t>
      </w:r>
      <w:bookmarkStart w:id="0" w:name="_GoBack"/>
      <w:bookmarkEnd w:id="0"/>
    </w:p>
    <w:p w14:paraId="2E62B6E5" w14:textId="77777777" w:rsidR="00D27589" w:rsidRPr="00D27589" w:rsidRDefault="00D27589">
      <w:pPr>
        <w:spacing w:line="480" w:lineRule="auto"/>
        <w:jc w:val="both"/>
      </w:pPr>
    </w:p>
    <w:sectPr w:rsidR="00D27589" w:rsidRPr="00D27589" w:rsidSect="00771B38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89"/>
    <w:rsid w:val="00000FBC"/>
    <w:rsid w:val="00001009"/>
    <w:rsid w:val="0000236A"/>
    <w:rsid w:val="00003223"/>
    <w:rsid w:val="00012001"/>
    <w:rsid w:val="000162C3"/>
    <w:rsid w:val="00020471"/>
    <w:rsid w:val="00021948"/>
    <w:rsid w:val="000223FD"/>
    <w:rsid w:val="00024044"/>
    <w:rsid w:val="00025DBE"/>
    <w:rsid w:val="00033435"/>
    <w:rsid w:val="00033E43"/>
    <w:rsid w:val="00035E68"/>
    <w:rsid w:val="000430B3"/>
    <w:rsid w:val="00047EEB"/>
    <w:rsid w:val="00050BD9"/>
    <w:rsid w:val="0005338F"/>
    <w:rsid w:val="000544DB"/>
    <w:rsid w:val="00056284"/>
    <w:rsid w:val="00060D9A"/>
    <w:rsid w:val="00061C12"/>
    <w:rsid w:val="000657F0"/>
    <w:rsid w:val="00065E30"/>
    <w:rsid w:val="00066005"/>
    <w:rsid w:val="00066C8D"/>
    <w:rsid w:val="00067AC4"/>
    <w:rsid w:val="0007050D"/>
    <w:rsid w:val="000747F7"/>
    <w:rsid w:val="00082370"/>
    <w:rsid w:val="000837E8"/>
    <w:rsid w:val="0008408D"/>
    <w:rsid w:val="00086393"/>
    <w:rsid w:val="00091957"/>
    <w:rsid w:val="00092A40"/>
    <w:rsid w:val="00093CD6"/>
    <w:rsid w:val="000A110E"/>
    <w:rsid w:val="000A3A58"/>
    <w:rsid w:val="000A4CFB"/>
    <w:rsid w:val="000A68B1"/>
    <w:rsid w:val="000B012D"/>
    <w:rsid w:val="000B3859"/>
    <w:rsid w:val="000B62CA"/>
    <w:rsid w:val="000B6A80"/>
    <w:rsid w:val="000B6F66"/>
    <w:rsid w:val="000C14E4"/>
    <w:rsid w:val="000C1C9F"/>
    <w:rsid w:val="000C46A0"/>
    <w:rsid w:val="000D07FD"/>
    <w:rsid w:val="000D0980"/>
    <w:rsid w:val="000D2F14"/>
    <w:rsid w:val="000D5FD8"/>
    <w:rsid w:val="000D7AC1"/>
    <w:rsid w:val="000E0ED8"/>
    <w:rsid w:val="000E12B4"/>
    <w:rsid w:val="000E2379"/>
    <w:rsid w:val="000E4EEF"/>
    <w:rsid w:val="000E62F0"/>
    <w:rsid w:val="000E7408"/>
    <w:rsid w:val="000F2A58"/>
    <w:rsid w:val="000F2B58"/>
    <w:rsid w:val="000F4F5A"/>
    <w:rsid w:val="000F5ED0"/>
    <w:rsid w:val="000F5F89"/>
    <w:rsid w:val="00101569"/>
    <w:rsid w:val="0010289C"/>
    <w:rsid w:val="001074DD"/>
    <w:rsid w:val="001131EB"/>
    <w:rsid w:val="00114B86"/>
    <w:rsid w:val="001154D3"/>
    <w:rsid w:val="00120959"/>
    <w:rsid w:val="001307DA"/>
    <w:rsid w:val="00131616"/>
    <w:rsid w:val="00132208"/>
    <w:rsid w:val="00134839"/>
    <w:rsid w:val="0014465B"/>
    <w:rsid w:val="00150F90"/>
    <w:rsid w:val="001513B5"/>
    <w:rsid w:val="001521A2"/>
    <w:rsid w:val="00155054"/>
    <w:rsid w:val="0015616E"/>
    <w:rsid w:val="00162651"/>
    <w:rsid w:val="001626A4"/>
    <w:rsid w:val="00162A0A"/>
    <w:rsid w:val="00162D22"/>
    <w:rsid w:val="00162F44"/>
    <w:rsid w:val="001653FA"/>
    <w:rsid w:val="00166CBD"/>
    <w:rsid w:val="0017014C"/>
    <w:rsid w:val="00174DE2"/>
    <w:rsid w:val="001752F0"/>
    <w:rsid w:val="001815E6"/>
    <w:rsid w:val="00182A57"/>
    <w:rsid w:val="001846F2"/>
    <w:rsid w:val="00187672"/>
    <w:rsid w:val="001927E7"/>
    <w:rsid w:val="001930D4"/>
    <w:rsid w:val="001A5065"/>
    <w:rsid w:val="001B1600"/>
    <w:rsid w:val="001B54F6"/>
    <w:rsid w:val="001B7176"/>
    <w:rsid w:val="001C1943"/>
    <w:rsid w:val="001C7460"/>
    <w:rsid w:val="001C79A9"/>
    <w:rsid w:val="001D08A2"/>
    <w:rsid w:val="001D53E5"/>
    <w:rsid w:val="001E50E2"/>
    <w:rsid w:val="001E5907"/>
    <w:rsid w:val="001F455E"/>
    <w:rsid w:val="001F7E64"/>
    <w:rsid w:val="002037E9"/>
    <w:rsid w:val="00204DB6"/>
    <w:rsid w:val="00204F62"/>
    <w:rsid w:val="00206D93"/>
    <w:rsid w:val="00211239"/>
    <w:rsid w:val="002126C4"/>
    <w:rsid w:val="0021516B"/>
    <w:rsid w:val="00221E9A"/>
    <w:rsid w:val="00223A72"/>
    <w:rsid w:val="00223CEA"/>
    <w:rsid w:val="00231B16"/>
    <w:rsid w:val="002355A3"/>
    <w:rsid w:val="00242D65"/>
    <w:rsid w:val="00246B08"/>
    <w:rsid w:val="00250419"/>
    <w:rsid w:val="002512D6"/>
    <w:rsid w:val="00253B5A"/>
    <w:rsid w:val="00261A13"/>
    <w:rsid w:val="0026730C"/>
    <w:rsid w:val="00267E90"/>
    <w:rsid w:val="0027240A"/>
    <w:rsid w:val="00276D6E"/>
    <w:rsid w:val="00277B8D"/>
    <w:rsid w:val="00280A70"/>
    <w:rsid w:val="00287511"/>
    <w:rsid w:val="002916E4"/>
    <w:rsid w:val="00291B2C"/>
    <w:rsid w:val="00292C3B"/>
    <w:rsid w:val="00292EF7"/>
    <w:rsid w:val="00295B64"/>
    <w:rsid w:val="002A0302"/>
    <w:rsid w:val="002A0DC8"/>
    <w:rsid w:val="002A4DF2"/>
    <w:rsid w:val="002A52D4"/>
    <w:rsid w:val="002A5FDF"/>
    <w:rsid w:val="002A69EC"/>
    <w:rsid w:val="002A6F3F"/>
    <w:rsid w:val="002C62B5"/>
    <w:rsid w:val="002C6F92"/>
    <w:rsid w:val="002D4A99"/>
    <w:rsid w:val="002D5AEC"/>
    <w:rsid w:val="002D7E40"/>
    <w:rsid w:val="002E0D6D"/>
    <w:rsid w:val="002E30F2"/>
    <w:rsid w:val="002E3F0F"/>
    <w:rsid w:val="002E485E"/>
    <w:rsid w:val="002F1547"/>
    <w:rsid w:val="002F61DE"/>
    <w:rsid w:val="002F670A"/>
    <w:rsid w:val="00301ACD"/>
    <w:rsid w:val="00304B27"/>
    <w:rsid w:val="003063A7"/>
    <w:rsid w:val="00307EF2"/>
    <w:rsid w:val="003142CB"/>
    <w:rsid w:val="00314C97"/>
    <w:rsid w:val="00316130"/>
    <w:rsid w:val="003172D5"/>
    <w:rsid w:val="00322B00"/>
    <w:rsid w:val="00326E2B"/>
    <w:rsid w:val="0032789B"/>
    <w:rsid w:val="003301FB"/>
    <w:rsid w:val="00331CEE"/>
    <w:rsid w:val="003325EA"/>
    <w:rsid w:val="003331B5"/>
    <w:rsid w:val="00334CB9"/>
    <w:rsid w:val="00337BDD"/>
    <w:rsid w:val="00340E4F"/>
    <w:rsid w:val="00341389"/>
    <w:rsid w:val="0034172B"/>
    <w:rsid w:val="003420CD"/>
    <w:rsid w:val="00343A97"/>
    <w:rsid w:val="00344EF0"/>
    <w:rsid w:val="00346B37"/>
    <w:rsid w:val="003478D0"/>
    <w:rsid w:val="00347EAE"/>
    <w:rsid w:val="00350C4B"/>
    <w:rsid w:val="003544D0"/>
    <w:rsid w:val="00355DC9"/>
    <w:rsid w:val="00356CF5"/>
    <w:rsid w:val="00357B42"/>
    <w:rsid w:val="003707DF"/>
    <w:rsid w:val="0037100F"/>
    <w:rsid w:val="00380008"/>
    <w:rsid w:val="00384EE2"/>
    <w:rsid w:val="0038731F"/>
    <w:rsid w:val="0039176D"/>
    <w:rsid w:val="003935EB"/>
    <w:rsid w:val="00393A89"/>
    <w:rsid w:val="003957E6"/>
    <w:rsid w:val="00397CAD"/>
    <w:rsid w:val="003A2433"/>
    <w:rsid w:val="003A3422"/>
    <w:rsid w:val="003A4D82"/>
    <w:rsid w:val="003A4E61"/>
    <w:rsid w:val="003B2102"/>
    <w:rsid w:val="003B288A"/>
    <w:rsid w:val="003C15E3"/>
    <w:rsid w:val="003C165D"/>
    <w:rsid w:val="003C47E5"/>
    <w:rsid w:val="003C4DE3"/>
    <w:rsid w:val="003C67B4"/>
    <w:rsid w:val="003C6F84"/>
    <w:rsid w:val="003D11BF"/>
    <w:rsid w:val="003D4F89"/>
    <w:rsid w:val="003D6F64"/>
    <w:rsid w:val="003E1D1D"/>
    <w:rsid w:val="003E28FA"/>
    <w:rsid w:val="003E7CD1"/>
    <w:rsid w:val="003F0EA8"/>
    <w:rsid w:val="003F1230"/>
    <w:rsid w:val="003F1FCC"/>
    <w:rsid w:val="003F6740"/>
    <w:rsid w:val="003F73E6"/>
    <w:rsid w:val="003F7722"/>
    <w:rsid w:val="00403902"/>
    <w:rsid w:val="00404480"/>
    <w:rsid w:val="00410673"/>
    <w:rsid w:val="00410C24"/>
    <w:rsid w:val="00413323"/>
    <w:rsid w:val="0041359E"/>
    <w:rsid w:val="00415EC2"/>
    <w:rsid w:val="00423136"/>
    <w:rsid w:val="004234D3"/>
    <w:rsid w:val="004248AD"/>
    <w:rsid w:val="004307E0"/>
    <w:rsid w:val="00433DB0"/>
    <w:rsid w:val="00437D47"/>
    <w:rsid w:val="00440B43"/>
    <w:rsid w:val="00445E7E"/>
    <w:rsid w:val="00450EF9"/>
    <w:rsid w:val="00452A8C"/>
    <w:rsid w:val="00457FC0"/>
    <w:rsid w:val="00461354"/>
    <w:rsid w:val="004642D9"/>
    <w:rsid w:val="00472499"/>
    <w:rsid w:val="00472E4F"/>
    <w:rsid w:val="00484F7E"/>
    <w:rsid w:val="00485BCB"/>
    <w:rsid w:val="004864B0"/>
    <w:rsid w:val="00496D22"/>
    <w:rsid w:val="004A26B8"/>
    <w:rsid w:val="004A7F10"/>
    <w:rsid w:val="004B129E"/>
    <w:rsid w:val="004C1556"/>
    <w:rsid w:val="004C163E"/>
    <w:rsid w:val="004C3DC4"/>
    <w:rsid w:val="004C4FC9"/>
    <w:rsid w:val="004D341A"/>
    <w:rsid w:val="004D4C2F"/>
    <w:rsid w:val="004E1607"/>
    <w:rsid w:val="004E25E0"/>
    <w:rsid w:val="004E3820"/>
    <w:rsid w:val="004E51CA"/>
    <w:rsid w:val="004F0068"/>
    <w:rsid w:val="004F12D3"/>
    <w:rsid w:val="004F3D66"/>
    <w:rsid w:val="004F5DF8"/>
    <w:rsid w:val="004F6C6B"/>
    <w:rsid w:val="00501752"/>
    <w:rsid w:val="00502FDE"/>
    <w:rsid w:val="00506D75"/>
    <w:rsid w:val="00511E70"/>
    <w:rsid w:val="00521A63"/>
    <w:rsid w:val="00521FEE"/>
    <w:rsid w:val="00527159"/>
    <w:rsid w:val="00527ECE"/>
    <w:rsid w:val="005309BE"/>
    <w:rsid w:val="00533B8E"/>
    <w:rsid w:val="00542FBD"/>
    <w:rsid w:val="00543ABA"/>
    <w:rsid w:val="00544D0F"/>
    <w:rsid w:val="00545321"/>
    <w:rsid w:val="00550B5F"/>
    <w:rsid w:val="00554648"/>
    <w:rsid w:val="00555427"/>
    <w:rsid w:val="00555858"/>
    <w:rsid w:val="00561386"/>
    <w:rsid w:val="00564CE2"/>
    <w:rsid w:val="005656D9"/>
    <w:rsid w:val="00565B66"/>
    <w:rsid w:val="005662DA"/>
    <w:rsid w:val="00572890"/>
    <w:rsid w:val="00574772"/>
    <w:rsid w:val="00580A8A"/>
    <w:rsid w:val="005856FB"/>
    <w:rsid w:val="00587FC3"/>
    <w:rsid w:val="0059104A"/>
    <w:rsid w:val="0059609B"/>
    <w:rsid w:val="00596880"/>
    <w:rsid w:val="005A0A50"/>
    <w:rsid w:val="005A1658"/>
    <w:rsid w:val="005A5823"/>
    <w:rsid w:val="005A705C"/>
    <w:rsid w:val="005B2769"/>
    <w:rsid w:val="005C02D9"/>
    <w:rsid w:val="005C5944"/>
    <w:rsid w:val="005C714A"/>
    <w:rsid w:val="005C7692"/>
    <w:rsid w:val="005D145A"/>
    <w:rsid w:val="005D3F44"/>
    <w:rsid w:val="005E0397"/>
    <w:rsid w:val="005E0D87"/>
    <w:rsid w:val="005E1904"/>
    <w:rsid w:val="005E1D14"/>
    <w:rsid w:val="005F0EDA"/>
    <w:rsid w:val="005F2F65"/>
    <w:rsid w:val="005F44B4"/>
    <w:rsid w:val="0060078D"/>
    <w:rsid w:val="00602E7D"/>
    <w:rsid w:val="00605994"/>
    <w:rsid w:val="0061382C"/>
    <w:rsid w:val="00615DDA"/>
    <w:rsid w:val="00617248"/>
    <w:rsid w:val="00617301"/>
    <w:rsid w:val="00622579"/>
    <w:rsid w:val="00624DB0"/>
    <w:rsid w:val="00630529"/>
    <w:rsid w:val="00633B45"/>
    <w:rsid w:val="00634952"/>
    <w:rsid w:val="006351D0"/>
    <w:rsid w:val="00636E8C"/>
    <w:rsid w:val="00641F69"/>
    <w:rsid w:val="00642575"/>
    <w:rsid w:val="00656D0B"/>
    <w:rsid w:val="00656F7F"/>
    <w:rsid w:val="00663077"/>
    <w:rsid w:val="00664826"/>
    <w:rsid w:val="0066639F"/>
    <w:rsid w:val="00671665"/>
    <w:rsid w:val="0067413F"/>
    <w:rsid w:val="006808B2"/>
    <w:rsid w:val="00682481"/>
    <w:rsid w:val="006837D9"/>
    <w:rsid w:val="00687E45"/>
    <w:rsid w:val="006907C3"/>
    <w:rsid w:val="00693600"/>
    <w:rsid w:val="00694748"/>
    <w:rsid w:val="006962BD"/>
    <w:rsid w:val="0069755B"/>
    <w:rsid w:val="006A0141"/>
    <w:rsid w:val="006A5A4E"/>
    <w:rsid w:val="006A6325"/>
    <w:rsid w:val="006B51AB"/>
    <w:rsid w:val="006B5470"/>
    <w:rsid w:val="006B5946"/>
    <w:rsid w:val="006B72D2"/>
    <w:rsid w:val="006C0B7E"/>
    <w:rsid w:val="006C11C3"/>
    <w:rsid w:val="006C22FD"/>
    <w:rsid w:val="006C30C3"/>
    <w:rsid w:val="006C5199"/>
    <w:rsid w:val="006D43E4"/>
    <w:rsid w:val="006E0E78"/>
    <w:rsid w:val="006E1891"/>
    <w:rsid w:val="006E3FF4"/>
    <w:rsid w:val="006E42F4"/>
    <w:rsid w:val="006E4631"/>
    <w:rsid w:val="006F020E"/>
    <w:rsid w:val="006F0DCC"/>
    <w:rsid w:val="006F20E8"/>
    <w:rsid w:val="006F231B"/>
    <w:rsid w:val="006F4D34"/>
    <w:rsid w:val="006F5E3F"/>
    <w:rsid w:val="006F6E42"/>
    <w:rsid w:val="0070332D"/>
    <w:rsid w:val="00704F0B"/>
    <w:rsid w:val="0072247F"/>
    <w:rsid w:val="0072528E"/>
    <w:rsid w:val="00727280"/>
    <w:rsid w:val="00730EB2"/>
    <w:rsid w:val="00734DF9"/>
    <w:rsid w:val="00734EF1"/>
    <w:rsid w:val="00742B44"/>
    <w:rsid w:val="00744795"/>
    <w:rsid w:val="00747F55"/>
    <w:rsid w:val="00765265"/>
    <w:rsid w:val="00770EFE"/>
    <w:rsid w:val="00771B38"/>
    <w:rsid w:val="00777989"/>
    <w:rsid w:val="00781331"/>
    <w:rsid w:val="007948B9"/>
    <w:rsid w:val="00795CB2"/>
    <w:rsid w:val="007967ED"/>
    <w:rsid w:val="007A082D"/>
    <w:rsid w:val="007A2AD8"/>
    <w:rsid w:val="007B316B"/>
    <w:rsid w:val="007B502B"/>
    <w:rsid w:val="007B6D0B"/>
    <w:rsid w:val="007C1B2E"/>
    <w:rsid w:val="007C3B89"/>
    <w:rsid w:val="007C4E9F"/>
    <w:rsid w:val="007C60F8"/>
    <w:rsid w:val="007C6341"/>
    <w:rsid w:val="007D48D5"/>
    <w:rsid w:val="007D4B41"/>
    <w:rsid w:val="007D765F"/>
    <w:rsid w:val="007E1382"/>
    <w:rsid w:val="007E1933"/>
    <w:rsid w:val="007E556E"/>
    <w:rsid w:val="007E72A0"/>
    <w:rsid w:val="007F431C"/>
    <w:rsid w:val="007F79BA"/>
    <w:rsid w:val="008002A5"/>
    <w:rsid w:val="00811103"/>
    <w:rsid w:val="0081152F"/>
    <w:rsid w:val="008134D8"/>
    <w:rsid w:val="00814B6B"/>
    <w:rsid w:val="00815326"/>
    <w:rsid w:val="008224BF"/>
    <w:rsid w:val="00827325"/>
    <w:rsid w:val="008275FF"/>
    <w:rsid w:val="008317F9"/>
    <w:rsid w:val="00835D0F"/>
    <w:rsid w:val="008424CD"/>
    <w:rsid w:val="00851E14"/>
    <w:rsid w:val="00853801"/>
    <w:rsid w:val="00854464"/>
    <w:rsid w:val="0085508F"/>
    <w:rsid w:val="008556BC"/>
    <w:rsid w:val="00856A4F"/>
    <w:rsid w:val="008646B7"/>
    <w:rsid w:val="00866800"/>
    <w:rsid w:val="00885873"/>
    <w:rsid w:val="00885F8A"/>
    <w:rsid w:val="00891C41"/>
    <w:rsid w:val="008962FA"/>
    <w:rsid w:val="008975A0"/>
    <w:rsid w:val="008A0365"/>
    <w:rsid w:val="008A1C09"/>
    <w:rsid w:val="008A4B99"/>
    <w:rsid w:val="008A59DD"/>
    <w:rsid w:val="008A6608"/>
    <w:rsid w:val="008A77C5"/>
    <w:rsid w:val="008B1837"/>
    <w:rsid w:val="008B39D4"/>
    <w:rsid w:val="008B5303"/>
    <w:rsid w:val="008B6619"/>
    <w:rsid w:val="008C1E06"/>
    <w:rsid w:val="008C24A0"/>
    <w:rsid w:val="008C50F8"/>
    <w:rsid w:val="008C7DF9"/>
    <w:rsid w:val="008D036F"/>
    <w:rsid w:val="008D3CFB"/>
    <w:rsid w:val="008D728C"/>
    <w:rsid w:val="008E0353"/>
    <w:rsid w:val="008E106E"/>
    <w:rsid w:val="008E1D7E"/>
    <w:rsid w:val="008E3636"/>
    <w:rsid w:val="008E44B7"/>
    <w:rsid w:val="008E4FB1"/>
    <w:rsid w:val="008E6DE1"/>
    <w:rsid w:val="008F0E44"/>
    <w:rsid w:val="008F25F0"/>
    <w:rsid w:val="008F3732"/>
    <w:rsid w:val="008F4A17"/>
    <w:rsid w:val="008F6BB1"/>
    <w:rsid w:val="0090165C"/>
    <w:rsid w:val="0090465A"/>
    <w:rsid w:val="00914AD8"/>
    <w:rsid w:val="009215BE"/>
    <w:rsid w:val="0092171B"/>
    <w:rsid w:val="00923774"/>
    <w:rsid w:val="0092719E"/>
    <w:rsid w:val="00940F5A"/>
    <w:rsid w:val="00941422"/>
    <w:rsid w:val="00943113"/>
    <w:rsid w:val="00943D7F"/>
    <w:rsid w:val="0094560D"/>
    <w:rsid w:val="00952813"/>
    <w:rsid w:val="0095656A"/>
    <w:rsid w:val="00961FB6"/>
    <w:rsid w:val="009638BD"/>
    <w:rsid w:val="00966B3B"/>
    <w:rsid w:val="0097265B"/>
    <w:rsid w:val="00975F47"/>
    <w:rsid w:val="00976184"/>
    <w:rsid w:val="00980A58"/>
    <w:rsid w:val="00982DD1"/>
    <w:rsid w:val="009849B1"/>
    <w:rsid w:val="009912FB"/>
    <w:rsid w:val="00991831"/>
    <w:rsid w:val="009A0823"/>
    <w:rsid w:val="009A24C4"/>
    <w:rsid w:val="009B0AD5"/>
    <w:rsid w:val="009B3950"/>
    <w:rsid w:val="009B4ADA"/>
    <w:rsid w:val="009B50BB"/>
    <w:rsid w:val="009C0FFC"/>
    <w:rsid w:val="009C13C8"/>
    <w:rsid w:val="009C2B43"/>
    <w:rsid w:val="009C3CB5"/>
    <w:rsid w:val="009C4B31"/>
    <w:rsid w:val="009C5612"/>
    <w:rsid w:val="009C6680"/>
    <w:rsid w:val="009D0FEE"/>
    <w:rsid w:val="009D146F"/>
    <w:rsid w:val="009D2FF7"/>
    <w:rsid w:val="009D49AB"/>
    <w:rsid w:val="009D6074"/>
    <w:rsid w:val="009E10C4"/>
    <w:rsid w:val="009F05EF"/>
    <w:rsid w:val="009F6F8A"/>
    <w:rsid w:val="00A00426"/>
    <w:rsid w:val="00A06381"/>
    <w:rsid w:val="00A1149E"/>
    <w:rsid w:val="00A114B0"/>
    <w:rsid w:val="00A12A1A"/>
    <w:rsid w:val="00A132D7"/>
    <w:rsid w:val="00A14D24"/>
    <w:rsid w:val="00A15C21"/>
    <w:rsid w:val="00A2203D"/>
    <w:rsid w:val="00A2442F"/>
    <w:rsid w:val="00A27439"/>
    <w:rsid w:val="00A31C2C"/>
    <w:rsid w:val="00A35384"/>
    <w:rsid w:val="00A36BC2"/>
    <w:rsid w:val="00A41446"/>
    <w:rsid w:val="00A449F9"/>
    <w:rsid w:val="00A47392"/>
    <w:rsid w:val="00A51270"/>
    <w:rsid w:val="00A549F3"/>
    <w:rsid w:val="00A54F83"/>
    <w:rsid w:val="00A555E8"/>
    <w:rsid w:val="00A611C1"/>
    <w:rsid w:val="00A625BF"/>
    <w:rsid w:val="00A62DE7"/>
    <w:rsid w:val="00A71030"/>
    <w:rsid w:val="00A71A5F"/>
    <w:rsid w:val="00A726A7"/>
    <w:rsid w:val="00A74A8B"/>
    <w:rsid w:val="00A90220"/>
    <w:rsid w:val="00A96519"/>
    <w:rsid w:val="00AA01A3"/>
    <w:rsid w:val="00AA0DD5"/>
    <w:rsid w:val="00AA30EE"/>
    <w:rsid w:val="00AA3999"/>
    <w:rsid w:val="00AA48E4"/>
    <w:rsid w:val="00AA5ACB"/>
    <w:rsid w:val="00AB0CE5"/>
    <w:rsid w:val="00AB56C7"/>
    <w:rsid w:val="00AB5C50"/>
    <w:rsid w:val="00AB6161"/>
    <w:rsid w:val="00AC066B"/>
    <w:rsid w:val="00AC2C70"/>
    <w:rsid w:val="00AC40B9"/>
    <w:rsid w:val="00AC43D0"/>
    <w:rsid w:val="00AD0806"/>
    <w:rsid w:val="00AD1193"/>
    <w:rsid w:val="00AD53A2"/>
    <w:rsid w:val="00AD5557"/>
    <w:rsid w:val="00AE102C"/>
    <w:rsid w:val="00AE28F0"/>
    <w:rsid w:val="00AE2AAC"/>
    <w:rsid w:val="00AF0E87"/>
    <w:rsid w:val="00AF3442"/>
    <w:rsid w:val="00B00FC9"/>
    <w:rsid w:val="00B019B0"/>
    <w:rsid w:val="00B03700"/>
    <w:rsid w:val="00B071A9"/>
    <w:rsid w:val="00B07BA4"/>
    <w:rsid w:val="00B102D5"/>
    <w:rsid w:val="00B10A10"/>
    <w:rsid w:val="00B10ACB"/>
    <w:rsid w:val="00B14203"/>
    <w:rsid w:val="00B204C3"/>
    <w:rsid w:val="00B324B2"/>
    <w:rsid w:val="00B342D3"/>
    <w:rsid w:val="00B35816"/>
    <w:rsid w:val="00B3792D"/>
    <w:rsid w:val="00B37AC4"/>
    <w:rsid w:val="00B4118C"/>
    <w:rsid w:val="00B413EF"/>
    <w:rsid w:val="00B447B0"/>
    <w:rsid w:val="00B60AE7"/>
    <w:rsid w:val="00B65BD3"/>
    <w:rsid w:val="00B76B00"/>
    <w:rsid w:val="00B818C5"/>
    <w:rsid w:val="00B83E4A"/>
    <w:rsid w:val="00B84419"/>
    <w:rsid w:val="00B84A48"/>
    <w:rsid w:val="00B86B07"/>
    <w:rsid w:val="00B87862"/>
    <w:rsid w:val="00B90B2D"/>
    <w:rsid w:val="00B90EFD"/>
    <w:rsid w:val="00B9143A"/>
    <w:rsid w:val="00B92BEE"/>
    <w:rsid w:val="00B93ED8"/>
    <w:rsid w:val="00BB3178"/>
    <w:rsid w:val="00BB6A1B"/>
    <w:rsid w:val="00BC3A6B"/>
    <w:rsid w:val="00BC4D3F"/>
    <w:rsid w:val="00BD037F"/>
    <w:rsid w:val="00BD357B"/>
    <w:rsid w:val="00BE7201"/>
    <w:rsid w:val="00BF2176"/>
    <w:rsid w:val="00BF4CFD"/>
    <w:rsid w:val="00BF4F45"/>
    <w:rsid w:val="00C107CD"/>
    <w:rsid w:val="00C17511"/>
    <w:rsid w:val="00C17D7D"/>
    <w:rsid w:val="00C20F46"/>
    <w:rsid w:val="00C2453C"/>
    <w:rsid w:val="00C24742"/>
    <w:rsid w:val="00C323A5"/>
    <w:rsid w:val="00C3749F"/>
    <w:rsid w:val="00C401FB"/>
    <w:rsid w:val="00C4190C"/>
    <w:rsid w:val="00C501FB"/>
    <w:rsid w:val="00C508BA"/>
    <w:rsid w:val="00C51804"/>
    <w:rsid w:val="00C5197B"/>
    <w:rsid w:val="00C53B4E"/>
    <w:rsid w:val="00C5696E"/>
    <w:rsid w:val="00C63108"/>
    <w:rsid w:val="00C639C2"/>
    <w:rsid w:val="00C63B7B"/>
    <w:rsid w:val="00C7489B"/>
    <w:rsid w:val="00C74BF4"/>
    <w:rsid w:val="00C774A0"/>
    <w:rsid w:val="00C8446B"/>
    <w:rsid w:val="00C86687"/>
    <w:rsid w:val="00C86F4D"/>
    <w:rsid w:val="00C942C4"/>
    <w:rsid w:val="00C96118"/>
    <w:rsid w:val="00C96F67"/>
    <w:rsid w:val="00C97059"/>
    <w:rsid w:val="00C97D8F"/>
    <w:rsid w:val="00CA6ABD"/>
    <w:rsid w:val="00CA7BC2"/>
    <w:rsid w:val="00CB1095"/>
    <w:rsid w:val="00CB1EAE"/>
    <w:rsid w:val="00CB3AE0"/>
    <w:rsid w:val="00CB60C5"/>
    <w:rsid w:val="00CB66EC"/>
    <w:rsid w:val="00CC3374"/>
    <w:rsid w:val="00CC715A"/>
    <w:rsid w:val="00CD1A02"/>
    <w:rsid w:val="00CD1AD1"/>
    <w:rsid w:val="00CD5F58"/>
    <w:rsid w:val="00CD6918"/>
    <w:rsid w:val="00CE0467"/>
    <w:rsid w:val="00CE53D8"/>
    <w:rsid w:val="00CE5417"/>
    <w:rsid w:val="00CF068C"/>
    <w:rsid w:val="00CF2D83"/>
    <w:rsid w:val="00CF31DB"/>
    <w:rsid w:val="00CF6891"/>
    <w:rsid w:val="00CF7A80"/>
    <w:rsid w:val="00D064BB"/>
    <w:rsid w:val="00D07A06"/>
    <w:rsid w:val="00D20DA3"/>
    <w:rsid w:val="00D23616"/>
    <w:rsid w:val="00D23AFE"/>
    <w:rsid w:val="00D255EB"/>
    <w:rsid w:val="00D25A3D"/>
    <w:rsid w:val="00D273E3"/>
    <w:rsid w:val="00D27589"/>
    <w:rsid w:val="00D31D10"/>
    <w:rsid w:val="00D34A5C"/>
    <w:rsid w:val="00D362E4"/>
    <w:rsid w:val="00D423F6"/>
    <w:rsid w:val="00D43005"/>
    <w:rsid w:val="00D453AB"/>
    <w:rsid w:val="00D454FA"/>
    <w:rsid w:val="00D54FC7"/>
    <w:rsid w:val="00D62354"/>
    <w:rsid w:val="00D644FB"/>
    <w:rsid w:val="00D65A37"/>
    <w:rsid w:val="00D72476"/>
    <w:rsid w:val="00D73DEE"/>
    <w:rsid w:val="00D74EBC"/>
    <w:rsid w:val="00D7516A"/>
    <w:rsid w:val="00D7712F"/>
    <w:rsid w:val="00D8041C"/>
    <w:rsid w:val="00D83EDA"/>
    <w:rsid w:val="00D869F3"/>
    <w:rsid w:val="00D87D98"/>
    <w:rsid w:val="00D95D2C"/>
    <w:rsid w:val="00D9646D"/>
    <w:rsid w:val="00DA179E"/>
    <w:rsid w:val="00DA491E"/>
    <w:rsid w:val="00DA5C2B"/>
    <w:rsid w:val="00DA6281"/>
    <w:rsid w:val="00DA6441"/>
    <w:rsid w:val="00DA78B7"/>
    <w:rsid w:val="00DB05C1"/>
    <w:rsid w:val="00DB1BF2"/>
    <w:rsid w:val="00DB24A3"/>
    <w:rsid w:val="00DB37AE"/>
    <w:rsid w:val="00DB3FF7"/>
    <w:rsid w:val="00DC1B9C"/>
    <w:rsid w:val="00DC1F71"/>
    <w:rsid w:val="00DC2506"/>
    <w:rsid w:val="00DC418B"/>
    <w:rsid w:val="00DD0DBE"/>
    <w:rsid w:val="00DD1D81"/>
    <w:rsid w:val="00DD2755"/>
    <w:rsid w:val="00DD3343"/>
    <w:rsid w:val="00DD34E7"/>
    <w:rsid w:val="00DD3961"/>
    <w:rsid w:val="00DD791B"/>
    <w:rsid w:val="00DE0A5C"/>
    <w:rsid w:val="00DE2819"/>
    <w:rsid w:val="00DE3C76"/>
    <w:rsid w:val="00DE6A94"/>
    <w:rsid w:val="00DE771D"/>
    <w:rsid w:val="00DF17E7"/>
    <w:rsid w:val="00DF2060"/>
    <w:rsid w:val="00DF2F27"/>
    <w:rsid w:val="00DF4CFC"/>
    <w:rsid w:val="00DF68A3"/>
    <w:rsid w:val="00E002FA"/>
    <w:rsid w:val="00E033D5"/>
    <w:rsid w:val="00E04C82"/>
    <w:rsid w:val="00E04FA6"/>
    <w:rsid w:val="00E06B8D"/>
    <w:rsid w:val="00E07B4F"/>
    <w:rsid w:val="00E1027D"/>
    <w:rsid w:val="00E216E2"/>
    <w:rsid w:val="00E221EB"/>
    <w:rsid w:val="00E23B87"/>
    <w:rsid w:val="00E23D3F"/>
    <w:rsid w:val="00E26507"/>
    <w:rsid w:val="00E26528"/>
    <w:rsid w:val="00E26CF4"/>
    <w:rsid w:val="00E36C47"/>
    <w:rsid w:val="00E3721F"/>
    <w:rsid w:val="00E378A8"/>
    <w:rsid w:val="00E40416"/>
    <w:rsid w:val="00E41131"/>
    <w:rsid w:val="00E42CF9"/>
    <w:rsid w:val="00E46FE9"/>
    <w:rsid w:val="00E5118C"/>
    <w:rsid w:val="00E516F0"/>
    <w:rsid w:val="00E52F6B"/>
    <w:rsid w:val="00E552BB"/>
    <w:rsid w:val="00E56BB5"/>
    <w:rsid w:val="00E667F7"/>
    <w:rsid w:val="00E71073"/>
    <w:rsid w:val="00E81B6F"/>
    <w:rsid w:val="00E90955"/>
    <w:rsid w:val="00EA0310"/>
    <w:rsid w:val="00EA628D"/>
    <w:rsid w:val="00EB0D02"/>
    <w:rsid w:val="00EB1156"/>
    <w:rsid w:val="00EB4B23"/>
    <w:rsid w:val="00EB524C"/>
    <w:rsid w:val="00EB6FF8"/>
    <w:rsid w:val="00ED6B8D"/>
    <w:rsid w:val="00ED6E95"/>
    <w:rsid w:val="00EE37A1"/>
    <w:rsid w:val="00EE5EC1"/>
    <w:rsid w:val="00EF2FA8"/>
    <w:rsid w:val="00EF53F5"/>
    <w:rsid w:val="00EF6EB1"/>
    <w:rsid w:val="00F007BC"/>
    <w:rsid w:val="00F01930"/>
    <w:rsid w:val="00F10967"/>
    <w:rsid w:val="00F14EDB"/>
    <w:rsid w:val="00F161B1"/>
    <w:rsid w:val="00F17115"/>
    <w:rsid w:val="00F1795B"/>
    <w:rsid w:val="00F24C0B"/>
    <w:rsid w:val="00F322D1"/>
    <w:rsid w:val="00F32943"/>
    <w:rsid w:val="00F35087"/>
    <w:rsid w:val="00F353D7"/>
    <w:rsid w:val="00F3575C"/>
    <w:rsid w:val="00F362C4"/>
    <w:rsid w:val="00F37530"/>
    <w:rsid w:val="00F37D12"/>
    <w:rsid w:val="00F4220D"/>
    <w:rsid w:val="00F500D3"/>
    <w:rsid w:val="00F53EE6"/>
    <w:rsid w:val="00F53EF7"/>
    <w:rsid w:val="00F57032"/>
    <w:rsid w:val="00F57086"/>
    <w:rsid w:val="00F57E3F"/>
    <w:rsid w:val="00F62035"/>
    <w:rsid w:val="00F62408"/>
    <w:rsid w:val="00F62C18"/>
    <w:rsid w:val="00F64E4D"/>
    <w:rsid w:val="00F72DD2"/>
    <w:rsid w:val="00F73B2C"/>
    <w:rsid w:val="00F741D9"/>
    <w:rsid w:val="00F75711"/>
    <w:rsid w:val="00F76221"/>
    <w:rsid w:val="00F81E1F"/>
    <w:rsid w:val="00F83EF5"/>
    <w:rsid w:val="00F847BF"/>
    <w:rsid w:val="00F84F17"/>
    <w:rsid w:val="00F84F5C"/>
    <w:rsid w:val="00F8509C"/>
    <w:rsid w:val="00F86AD6"/>
    <w:rsid w:val="00F86F38"/>
    <w:rsid w:val="00F87AD5"/>
    <w:rsid w:val="00FA0513"/>
    <w:rsid w:val="00FA1BEE"/>
    <w:rsid w:val="00FA2593"/>
    <w:rsid w:val="00FB08CD"/>
    <w:rsid w:val="00FB0E0B"/>
    <w:rsid w:val="00FB1ED3"/>
    <w:rsid w:val="00FB2E0D"/>
    <w:rsid w:val="00FB55AB"/>
    <w:rsid w:val="00FB57CA"/>
    <w:rsid w:val="00FC08BA"/>
    <w:rsid w:val="00FC76A9"/>
    <w:rsid w:val="00FD345E"/>
    <w:rsid w:val="00FD53F0"/>
    <w:rsid w:val="00FE1D1C"/>
    <w:rsid w:val="00FF5E47"/>
    <w:rsid w:val="00FF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D3377"/>
  <w14:defaultImageDpi w14:val="32767"/>
  <w15:chartTrackingRefBased/>
  <w15:docId w15:val="{B4FBAB2C-A4F5-A742-B381-A40DFADA2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321"/>
    <w:pPr>
      <w:keepNext/>
      <w:keepLines/>
      <w:spacing w:before="160" w:line="480" w:lineRule="auto"/>
      <w:outlineLvl w:val="2"/>
    </w:pPr>
    <w:rPr>
      <w:rFonts w:ascii="Calibri" w:eastAsia="Calibri" w:hAnsi="Calibri" w:cs="Calibri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45321"/>
    <w:rPr>
      <w:rFonts w:ascii="Calibri" w:eastAsia="Calibri" w:hAnsi="Calibri" w:cs="Calibri"/>
      <w:b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E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ECE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D3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Simak</dc:creator>
  <cp:keywords/>
  <dc:description/>
  <cp:lastModifiedBy>Ali, Simak</cp:lastModifiedBy>
  <cp:revision>52</cp:revision>
  <dcterms:created xsi:type="dcterms:W3CDTF">2018-12-29T09:52:00Z</dcterms:created>
  <dcterms:modified xsi:type="dcterms:W3CDTF">2019-07-26T15:47:00Z</dcterms:modified>
</cp:coreProperties>
</file>